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6505"/>
        <w:gridCol w:w="910"/>
        <w:gridCol w:w="83"/>
        <w:gridCol w:w="1493"/>
      </w:tblGrid>
      <w:tr>
        <w:trPr>
          <w:trHeight w:val="300" w:hRule="atLeast"/>
        </w:trPr>
        <w:tc>
          <w:tcPr>
            <w:tcW w:w="829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: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1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Search strategy for the MEDLINE Database.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29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ubmed (1966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ecember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20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tems found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"Acupuncture"[Mesh]) OR "Acupuncture Therapy"[Mesh]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13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cupunctur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574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Electroacupunctur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79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uriculotherap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("Auriculotherapy"[Mesh]) OR "Acupuncture,Ear"[Mesh]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uricular acupunctur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moxibustio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98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cupuncture Analgesia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2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cupoint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50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cup*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645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(((((((((("Acupuncture"[Mesh]) OR "Acupuncture Therapy"[Mesh])) OR Acupuncture) OR Electroacupuncture) OR Auriculotherapy) OR "Auriculotherapy"[Mesh]) OR auricular acupuncture) OR moxibustion) OR Acupuncture Analgesia) OR acupoint) OR Acup*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300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"Reproductive Techniques, Assisted"[Mesh]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485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Embryo Transfe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等线" w:ascii="等线" w:hAnsi="等线"/>
                <w:color w:val="000000"/>
                <w:sz w:val="22"/>
              </w:rPr>
              <w:t>25992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ssisted Reproducti*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364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Assisted Reproductive Technolog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171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in Vitro Fertili*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81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intracytoplasmic sperm injectio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52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Embryo Implantatio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746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egg collectio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33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Oocyte Retrieval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95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oocyt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601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oocytes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917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(((((((((oocytes) OR oocyte) OR Oocyte Retrieval) OR egg collection) OR Embryo Implantation) OR intracytoplasmic sperm injection) OR in Vitro Fertili*) OR Assisted Reproductive Technology) OR Assisted Reproducti*) OR Embryo Transfer) OR "Reproductive Techniques, Assisted"[Mesh]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363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(((((((((((oocytes) OR oocyte) OR Oocyte Retrieval) OR egg collection) OR Embryo Implantation) OR intracytoplasmic sperm injection) OR in Vitro Fertili*) OR Assisted Reproductive Technology) OR Assisted Reproducti*) OR Embryo Transfer) OR "Reproductive Techniques, Assisted"[Mesh])) AND (((((((((((("Acupuncture"[Mesh]) OR "Acupuncture Therapy"[Mesh])) OR Acupuncture) OR Electroacupuncture) OR Auriculotherapy) OR "Auriculotherapy"[Mesh]) OR auricular acupuncture) OR moxibustion) OR Acupuncture Analgesia) OR acupoint) OR Acup*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(randomized controlled trial [pt] OR controlled clinical trial [pt] OR randomized [tiab] OR placebo [tiab] OR clinical trials as topic [mesh: noexp] OR randomly [tiab] OR trial [ti]) NOT (animals [mh] NOT humans [mh])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12394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6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arch ((((randomized controlled trial [pt] OR controlled clinical trial [pt] OR randomized [tiab] OR placebo [tiab] OR clinical trials as topic [mesh: noexp] OR randomly [tiab] OR trial [ti]) NOT (animals [mh] NOT humans [mh])))) AND (((((((((((((oocytes) OR oocyte) OR Oocyte Retrieval) OR egg collection) OR Embryo Implantation) OR intracytoplasmic sperm injection) OR in Vitro Fertili*) OR Assisted Reproductive Technology) OR Assisted Reproducti*) OR Embryo Transfer) OR "Reproductive Techniques, Assisted"[Mesh])) AND (((((((((((("Acupuncture"[Mesh]) OR "Acupuncture Therapy"[Mesh])) OR Acupuncture) OR Electroacupuncture) OR Auriculotherapy) OR "Auriculotherapy"[Mesh]) OR auricular acupuncture) OR moxibustion) OR Acupuncture Analgesia) OR acupoint) OR Acup*)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2:31:00Z</dcterms:created>
  <dc:creator>DADI</dc:creator>
  <dc:description/>
  <dc:language>en-US</dc:language>
  <cp:lastModifiedBy>zhengyunxie@163.com</cp:lastModifiedBy>
  <dcterms:modified xsi:type="dcterms:W3CDTF">2019-03-24T02:31:00Z</dcterms:modified>
  <cp:revision>2</cp:revision>
  <dc:subject/>
  <dc:title/>
</cp:coreProperties>
</file>